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CC8" w:rsidRPr="006C566F" w:rsidRDefault="00892CC8" w:rsidP="00892CC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ssue storage affects lipidome profiling in comparison to </w:t>
      </w:r>
      <w:r w:rsidRPr="005A07D0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microsampling approach</w:t>
      </w:r>
    </w:p>
    <w:p w:rsidR="00892CC8" w:rsidRDefault="00892CC8" w:rsidP="00892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a Roszkowska</w:t>
      </w:r>
      <w:r w:rsidRPr="009C5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Miao Yu</w:t>
      </w:r>
      <w:r w:rsidRPr="009C5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Vincent Bessonneau</w:t>
      </w:r>
      <w:r w:rsidRPr="009C5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slie Bragg</w:t>
      </w:r>
      <w:r w:rsidRPr="00F469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rk Serv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anusz Pawliszyn</w:t>
      </w:r>
      <w:r w:rsidRPr="009C5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:rsidR="00892CC8" w:rsidRPr="00B041FC" w:rsidRDefault="00892CC8" w:rsidP="00892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2CC8" w:rsidRPr="009C5BB5" w:rsidRDefault="00892CC8" w:rsidP="00892C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B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BB5">
        <w:rPr>
          <w:rFonts w:ascii="Times New Roman" w:hAnsi="Times New Roman" w:cs="Times New Roman"/>
          <w:sz w:val="24"/>
          <w:szCs w:val="24"/>
        </w:rPr>
        <w:t>Department of Che</w:t>
      </w:r>
      <w:r>
        <w:rPr>
          <w:rFonts w:ascii="Times New Roman" w:hAnsi="Times New Roman" w:cs="Times New Roman"/>
          <w:sz w:val="24"/>
          <w:szCs w:val="24"/>
        </w:rPr>
        <w:t xml:space="preserve">mistry, University of Waterloo, </w:t>
      </w:r>
      <w:r w:rsidRPr="009C5BB5">
        <w:rPr>
          <w:rFonts w:ascii="Times New Roman" w:hAnsi="Times New Roman" w:cs="Times New Roman"/>
          <w:sz w:val="24"/>
          <w:szCs w:val="24"/>
        </w:rPr>
        <w:t>ON, Canada</w:t>
      </w:r>
    </w:p>
    <w:p w:rsidR="00892CC8" w:rsidRDefault="00892CC8" w:rsidP="00892C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5BB5">
        <w:rPr>
          <w:rFonts w:ascii="Times New Roman" w:hAnsi="Times New Roman" w:cs="Times New Roman"/>
          <w:sz w:val="24"/>
          <w:szCs w:val="24"/>
        </w:rPr>
        <w:t>Department of Biology, University of Waterloo, ON, Canada</w:t>
      </w:r>
    </w:p>
    <w:p w:rsidR="00892CC8" w:rsidRPr="009C5BB5" w:rsidRDefault="00892CC8" w:rsidP="00892C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urrent address: Department of </w:t>
      </w:r>
      <w:r w:rsidRPr="00F57C32">
        <w:rPr>
          <w:rFonts w:ascii="Times New Roman" w:hAnsi="Times New Roman" w:cs="Times New Roman"/>
          <w:sz w:val="24"/>
          <w:szCs w:val="24"/>
        </w:rPr>
        <w:t>Pharmaceutical Chemistry, Medical University of Gdańsk, Gdańsk, Poland</w:t>
      </w:r>
    </w:p>
    <w:p w:rsidR="00892CC8" w:rsidRPr="009C5BB5" w:rsidRDefault="00892CC8" w:rsidP="00892C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C5BB5">
        <w:rPr>
          <w:rFonts w:ascii="Times New Roman" w:hAnsi="Times New Roman" w:cs="Times New Roman"/>
          <w:sz w:val="24"/>
          <w:szCs w:val="24"/>
        </w:rPr>
        <w:t>Corresponding author; e-mail address: janusz@uwaterloo.ca (J. Pawliszyn); phone: +1-519-</w:t>
      </w:r>
    </w:p>
    <w:p w:rsidR="00892CC8" w:rsidRPr="009C5BB5" w:rsidRDefault="00892CC8" w:rsidP="00892C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BB5">
        <w:rPr>
          <w:rFonts w:ascii="Times New Roman" w:hAnsi="Times New Roman" w:cs="Times New Roman"/>
          <w:sz w:val="24"/>
          <w:szCs w:val="24"/>
        </w:rPr>
        <w:t>888-4567 ext: 35123; fax: +1-519-888-4348</w:t>
      </w:r>
    </w:p>
    <w:p w:rsidR="00892CC8" w:rsidRDefault="00892CC8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75BDA" w:rsidRDefault="00E75BDA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81E24" w:rsidRPr="0073319C" w:rsidRDefault="00481E24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9E7BF6" w:rsidRPr="0073319C" w:rsidRDefault="009E7BF6" w:rsidP="005309CA">
      <w:pPr>
        <w:spacing w:line="240" w:lineRule="auto"/>
        <w:contextualSpacing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:rsidR="0073319C" w:rsidRDefault="009E7BF6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7BF6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43600" cy="3631168"/>
            <wp:effectExtent l="0" t="0" r="0" b="7620"/>
            <wp:docPr id="1" name="Obraz 1" descr="C:\Users\Robale\Desktop\after_review_review\Supplementary Fig.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ale\Desktop\after_review_review\Supplementary Fig.1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1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BF6" w:rsidRPr="006F7161" w:rsidRDefault="006F7161" w:rsidP="009E7BF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0254E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D0254E" w:rsidRPr="00D0254E">
        <w:rPr>
          <w:rFonts w:ascii="Times New Roman" w:hAnsi="Times New Roman" w:cs="Times New Roman"/>
          <w:b/>
          <w:sz w:val="24"/>
          <w:szCs w:val="24"/>
        </w:rPr>
        <w:t>1</w:t>
      </w:r>
      <w:r w:rsidR="009E7BF6" w:rsidRPr="00D025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E7BF6" w:rsidRPr="00D0254E">
        <w:rPr>
          <w:rFonts w:ascii="Times New Roman" w:hAnsi="Times New Roman" w:cs="Times New Roman"/>
          <w:sz w:val="24"/>
          <w:szCs w:val="24"/>
        </w:rPr>
        <w:t xml:space="preserve">PCA plot presenting clusters of data obtained for </w:t>
      </w:r>
      <w:r w:rsidR="009E7BF6" w:rsidRPr="00D0254E">
        <w:rPr>
          <w:rFonts w:ascii="Times New Roman" w:hAnsi="Times New Roman" w:cs="Times New Roman"/>
          <w:i/>
          <w:sz w:val="24"/>
          <w:szCs w:val="24"/>
        </w:rPr>
        <w:t>in vivo</w:t>
      </w:r>
      <w:r w:rsidR="009E7BF6" w:rsidRPr="00D0254E">
        <w:rPr>
          <w:rFonts w:ascii="Times New Roman" w:hAnsi="Times New Roman" w:cs="Times New Roman"/>
          <w:sz w:val="24"/>
          <w:szCs w:val="24"/>
        </w:rPr>
        <w:t xml:space="preserve"> SPME and </w:t>
      </w:r>
      <w:r w:rsidR="009E7BF6" w:rsidRPr="00D0254E">
        <w:rPr>
          <w:rFonts w:ascii="Times New Roman" w:hAnsi="Times New Roman" w:cs="Times New Roman"/>
          <w:i/>
          <w:sz w:val="24"/>
          <w:szCs w:val="24"/>
        </w:rPr>
        <w:t xml:space="preserve">ex </w:t>
      </w:r>
      <w:r w:rsidR="009E7BF6" w:rsidRPr="006F7161">
        <w:rPr>
          <w:rFonts w:ascii="Times New Roman" w:hAnsi="Times New Roman" w:cs="Times New Roman"/>
          <w:i/>
          <w:sz w:val="24"/>
          <w:szCs w:val="24"/>
        </w:rPr>
        <w:t>vivo</w:t>
      </w:r>
      <w:r w:rsidR="009E7BF6" w:rsidRPr="006F7161">
        <w:rPr>
          <w:rFonts w:ascii="Times New Roman" w:hAnsi="Times New Roman" w:cs="Times New Roman"/>
          <w:sz w:val="24"/>
          <w:szCs w:val="24"/>
        </w:rPr>
        <w:t xml:space="preserve"> SPME sampling, and for QC prepared from pooled aliquots of analyzed samples used for additional monitoring of instrument performance.</w:t>
      </w:r>
    </w:p>
    <w:p w:rsidR="006F7161" w:rsidRPr="0034010D" w:rsidRDefault="006F7161" w:rsidP="009E7BF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F7161" w:rsidRDefault="00D0254E" w:rsidP="009E7BF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55DB6">
        <w:rPr>
          <w:rFonts w:ascii="Times New Roman" w:hAnsi="Times New Roman" w:cs="Times New Roman"/>
          <w:b/>
          <w:noProof/>
          <w:color w:val="0070C0"/>
          <w:sz w:val="24"/>
          <w:szCs w:val="24"/>
          <w:lang w:val="en-US"/>
        </w:rPr>
        <w:lastRenderedPageBreak/>
        <w:drawing>
          <wp:inline distT="0" distB="0" distL="0" distR="0" wp14:anchorId="3DB6F1C3" wp14:editId="2E65AE24">
            <wp:extent cx="4859353" cy="412432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823" cy="4126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BCE" w:rsidRDefault="00131BCE" w:rsidP="00131BCE">
      <w:pPr>
        <w:spacing w:line="240" w:lineRule="auto"/>
        <w:contextualSpacing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7610F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t>2</w:t>
      </w:r>
      <w:r w:rsidRPr="007610F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70C0"/>
          <w:sz w:val="24"/>
          <w:szCs w:val="24"/>
        </w:rPr>
        <w:t>T</w:t>
      </w:r>
      <w:r w:rsidRPr="006A5795">
        <w:rPr>
          <w:rFonts w:ascii="Times New Roman" w:hAnsi="Times New Roman" w:cs="Times New Roman"/>
          <w:color w:val="0070C0"/>
          <w:sz w:val="24"/>
          <w:szCs w:val="24"/>
        </w:rPr>
        <w:t>he stabili</w:t>
      </w:r>
      <w:r w:rsidR="00741D03">
        <w:rPr>
          <w:rFonts w:ascii="Times New Roman" w:hAnsi="Times New Roman" w:cs="Times New Roman"/>
          <w:color w:val="0070C0"/>
          <w:sz w:val="24"/>
          <w:szCs w:val="24"/>
        </w:rPr>
        <w:t xml:space="preserve">ty of </w:t>
      </w:r>
      <w:bookmarkStart w:id="0" w:name="_GoBack"/>
      <w:bookmarkEnd w:id="0"/>
      <w:r>
        <w:rPr>
          <w:rFonts w:ascii="Times New Roman" w:hAnsi="Times New Roman" w:cs="Times New Roman"/>
          <w:color w:val="0070C0"/>
          <w:sz w:val="24"/>
          <w:szCs w:val="24"/>
        </w:rPr>
        <w:t xml:space="preserve">performance of the methods applied in the study. </w:t>
      </w:r>
      <w:r w:rsidR="00E1739C">
        <w:rPr>
          <w:rFonts w:ascii="Times New Roman" w:hAnsi="Times New Roman" w:cs="Times New Roman"/>
          <w:color w:val="0070C0"/>
          <w:sz w:val="24"/>
          <w:szCs w:val="24"/>
        </w:rPr>
        <w:t>T</w:t>
      </w:r>
      <w:r w:rsidR="00E1739C" w:rsidRPr="00E1739C">
        <w:rPr>
          <w:rFonts w:ascii="Times New Roman" w:hAnsi="Times New Roman" w:cs="Times New Roman"/>
          <w:color w:val="0070C0"/>
          <w:sz w:val="24"/>
          <w:szCs w:val="24"/>
        </w:rPr>
        <w:t>he preliminary experiments (triplicates sampling of fish muscle for the same fish)</w:t>
      </w:r>
      <w:r w:rsidR="00E1739C">
        <w:rPr>
          <w:rFonts w:ascii="Times New Roman" w:hAnsi="Times New Roman" w:cs="Times New Roman"/>
          <w:color w:val="0070C0"/>
          <w:sz w:val="24"/>
          <w:szCs w:val="24"/>
        </w:rPr>
        <w:t xml:space="preserve"> were performed in order to present the stability of </w:t>
      </w:r>
      <w:r w:rsidR="00750AD5" w:rsidRPr="00750AD5">
        <w:rPr>
          <w:rFonts w:ascii="Times New Roman" w:hAnsi="Times New Roman" w:cs="Times New Roman"/>
          <w:i/>
          <w:color w:val="0070C0"/>
          <w:sz w:val="24"/>
          <w:szCs w:val="24"/>
        </w:rPr>
        <w:t>in vivo</w:t>
      </w:r>
      <w:r w:rsidR="00750AD5">
        <w:rPr>
          <w:rFonts w:ascii="Times New Roman" w:hAnsi="Times New Roman" w:cs="Times New Roman"/>
          <w:color w:val="0070C0"/>
          <w:sz w:val="24"/>
          <w:szCs w:val="24"/>
        </w:rPr>
        <w:t xml:space="preserve"> SPME, </w:t>
      </w:r>
      <w:r w:rsidR="00750AD5" w:rsidRPr="00750AD5">
        <w:rPr>
          <w:rFonts w:ascii="Times New Roman" w:hAnsi="Times New Roman" w:cs="Times New Roman"/>
          <w:i/>
          <w:color w:val="0070C0"/>
          <w:sz w:val="24"/>
          <w:szCs w:val="24"/>
        </w:rPr>
        <w:t>ex vivo</w:t>
      </w:r>
      <w:r w:rsidR="00750AD5">
        <w:rPr>
          <w:rFonts w:ascii="Times New Roman" w:hAnsi="Times New Roman" w:cs="Times New Roman"/>
          <w:color w:val="0070C0"/>
          <w:sz w:val="24"/>
          <w:szCs w:val="24"/>
        </w:rPr>
        <w:t xml:space="preserve"> SPME and SLE</w:t>
      </w:r>
      <w:r w:rsidR="00E1739C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The median </w:t>
      </w:r>
      <w:r w:rsidRPr="006A5795">
        <w:rPr>
          <w:rFonts w:ascii="Times New Roman" w:hAnsi="Times New Roman" w:cs="Times New Roman"/>
          <w:color w:val="0070C0"/>
          <w:sz w:val="24"/>
          <w:szCs w:val="24"/>
        </w:rPr>
        <w:t>%</w:t>
      </w:r>
      <w:r>
        <w:rPr>
          <w:rFonts w:ascii="Times New Roman" w:hAnsi="Times New Roman" w:cs="Times New Roman"/>
          <w:color w:val="0070C0"/>
          <w:sz w:val="24"/>
          <w:szCs w:val="24"/>
        </w:rPr>
        <w:t>RSD</w:t>
      </w:r>
      <w:r w:rsidRPr="006A5795">
        <w:rPr>
          <w:rFonts w:ascii="Times New Roman" w:hAnsi="Times New Roman" w:cs="Times New Roman"/>
          <w:color w:val="0070C0"/>
          <w:sz w:val="24"/>
          <w:szCs w:val="24"/>
        </w:rPr>
        <w:t xml:space="preserve"> of all peaks from </w:t>
      </w:r>
      <w:r w:rsidRPr="00481E24">
        <w:rPr>
          <w:rFonts w:ascii="Times New Roman" w:hAnsi="Times New Roman" w:cs="Times New Roman"/>
          <w:i/>
          <w:color w:val="0070C0"/>
          <w:sz w:val="24"/>
          <w:szCs w:val="24"/>
        </w:rPr>
        <w:t>in vivo</w:t>
      </w:r>
      <w:r w:rsidRPr="006A5795">
        <w:rPr>
          <w:rFonts w:ascii="Times New Roman" w:hAnsi="Times New Roman" w:cs="Times New Roman"/>
          <w:color w:val="0070C0"/>
          <w:sz w:val="24"/>
          <w:szCs w:val="24"/>
        </w:rPr>
        <w:t xml:space="preserve"> SPME (1459 detected peaks), </w:t>
      </w:r>
      <w:r w:rsidRPr="00481E24">
        <w:rPr>
          <w:rFonts w:ascii="Times New Roman" w:hAnsi="Times New Roman" w:cs="Times New Roman"/>
          <w:i/>
          <w:color w:val="0070C0"/>
          <w:sz w:val="24"/>
          <w:szCs w:val="24"/>
        </w:rPr>
        <w:t>ex vivo</w:t>
      </w:r>
      <w:r w:rsidRPr="006A5795">
        <w:rPr>
          <w:rFonts w:ascii="Times New Roman" w:hAnsi="Times New Roman" w:cs="Times New Roman"/>
          <w:color w:val="0070C0"/>
          <w:sz w:val="24"/>
          <w:szCs w:val="24"/>
        </w:rPr>
        <w:t xml:space="preserve"> SPME (918 detected peaks) and SLE (2480 detected peaks) were 34.83%, 64.93% and 75.99%, respectively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:rsidR="00D0254E" w:rsidRDefault="00D0254E" w:rsidP="009E7BF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131BCE" w:rsidRDefault="00131BC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1BCE" w:rsidRDefault="00131BC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1BCE" w:rsidRDefault="00131BC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1BCE" w:rsidRDefault="00131BC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1BCE" w:rsidRDefault="00131BC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09CA" w:rsidRPr="004A145E" w:rsidRDefault="004A145E" w:rsidP="005309C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0CB9">
        <w:rPr>
          <w:rFonts w:ascii="Times New Roman" w:hAnsi="Times New Roman" w:cs="Times New Roman"/>
          <w:b/>
          <w:sz w:val="24"/>
          <w:szCs w:val="24"/>
        </w:rPr>
        <w:t>Table S1 Unique features</w:t>
      </w:r>
      <w:r w:rsidR="00E061B3">
        <w:rPr>
          <w:rFonts w:ascii="Times New Roman" w:hAnsi="Times New Roman" w:cs="Times New Roman"/>
          <w:b/>
          <w:sz w:val="24"/>
          <w:szCs w:val="24"/>
        </w:rPr>
        <w:t xml:space="preserve"> annotated </w:t>
      </w:r>
      <w:r w:rsidR="00E061B3" w:rsidRPr="00E20CB9">
        <w:rPr>
          <w:rFonts w:ascii="Times New Roman" w:hAnsi="Times New Roman" w:cs="Times New Roman"/>
          <w:b/>
          <w:sz w:val="24"/>
          <w:szCs w:val="24"/>
        </w:rPr>
        <w:t>with med</w:t>
      </w:r>
      <w:r w:rsidR="00E061B3">
        <w:rPr>
          <w:rFonts w:ascii="Times New Roman" w:hAnsi="Times New Roman" w:cs="Times New Roman"/>
          <w:b/>
          <w:sz w:val="24"/>
          <w:szCs w:val="24"/>
        </w:rPr>
        <w:t>ium confidence matches</w:t>
      </w:r>
      <w:r w:rsidR="00E061B3" w:rsidRPr="00E20C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61B3"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0CB9">
        <w:rPr>
          <w:rFonts w:ascii="Times New Roman" w:hAnsi="Times New Roman" w:cs="Times New Roman"/>
          <w:b/>
          <w:sz w:val="24"/>
          <w:szCs w:val="24"/>
        </w:rPr>
        <w:t xml:space="preserve">extracts </w:t>
      </w:r>
      <w:r>
        <w:rPr>
          <w:rFonts w:ascii="Times New Roman" w:hAnsi="Times New Roman" w:cs="Times New Roman"/>
          <w:b/>
          <w:sz w:val="24"/>
          <w:szCs w:val="24"/>
        </w:rPr>
        <w:t>obtained by</w:t>
      </w:r>
      <w:r w:rsidRPr="00E20C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olid-</w:t>
      </w:r>
      <w:r w:rsidRPr="00E20CB9">
        <w:rPr>
          <w:rFonts w:ascii="Times New Roman" w:hAnsi="Times New Roman" w:cs="Times New Roman"/>
          <w:b/>
          <w:sz w:val="24"/>
          <w:szCs w:val="24"/>
        </w:rPr>
        <w:t>liquid extraction by LIPID MAP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Light1"/>
        <w:tblW w:w="964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843"/>
        <w:gridCol w:w="992"/>
        <w:gridCol w:w="993"/>
        <w:gridCol w:w="850"/>
      </w:tblGrid>
      <w:tr w:rsidR="007D5B7D" w:rsidRPr="00DC2DDC" w:rsidTr="00692C34">
        <w:trPr>
          <w:trHeight w:val="434"/>
        </w:trPr>
        <w:tc>
          <w:tcPr>
            <w:tcW w:w="4962" w:type="dxa"/>
          </w:tcPr>
          <w:p w:rsidR="007D5B7D" w:rsidRPr="00DC2DDC" w:rsidRDefault="007D5B7D" w:rsidP="00692C34">
            <w:pPr>
              <w:spacing w:after="16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pound</w:t>
            </w:r>
          </w:p>
          <w:p w:rsidR="007D5B7D" w:rsidRPr="00DC2DDC" w:rsidRDefault="007D5B7D" w:rsidP="00692C34">
            <w:pPr>
              <w:spacing w:after="16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7D5B7D" w:rsidRPr="00DC2DDC" w:rsidRDefault="007D5B7D" w:rsidP="00692C34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DDC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992" w:type="dxa"/>
          </w:tcPr>
          <w:p w:rsidR="007D5B7D" w:rsidRPr="00DC2DDC" w:rsidRDefault="007D5B7D" w:rsidP="00692C34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DDC">
              <w:rPr>
                <w:rFonts w:ascii="Times New Roman" w:hAnsi="Times New Roman" w:cs="Times New Roman"/>
                <w:b/>
                <w:sz w:val="18"/>
                <w:szCs w:val="18"/>
              </w:rPr>
              <w:t>Precursor m/z</w:t>
            </w:r>
          </w:p>
        </w:tc>
        <w:tc>
          <w:tcPr>
            <w:tcW w:w="993" w:type="dxa"/>
          </w:tcPr>
          <w:p w:rsidR="007D5B7D" w:rsidRPr="00DC2DDC" w:rsidRDefault="007D5B7D" w:rsidP="00692C34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DDC">
              <w:rPr>
                <w:rFonts w:ascii="Times New Roman" w:hAnsi="Times New Roman" w:cs="Times New Roman"/>
                <w:b/>
                <w:sz w:val="18"/>
                <w:szCs w:val="18"/>
              </w:rPr>
              <w:t>Precursor adducts</w:t>
            </w:r>
          </w:p>
        </w:tc>
        <w:tc>
          <w:tcPr>
            <w:tcW w:w="850" w:type="dxa"/>
          </w:tcPr>
          <w:p w:rsidR="007D5B7D" w:rsidRPr="00DC2DDC" w:rsidRDefault="007D5B7D" w:rsidP="00692C34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DDC">
              <w:rPr>
                <w:rFonts w:ascii="Times New Roman" w:hAnsi="Times New Roman" w:cs="Times New Roman"/>
                <w:b/>
                <w:sz w:val="18"/>
                <w:szCs w:val="18"/>
              </w:rPr>
              <w:t>RT (min)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ntanam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2.0915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methyl hexanoyl 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0.1226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-Diaminopent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3.0970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oxo-5S-amino-hex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6.08123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-trihydroxy-hex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5.07604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-dimethyloctane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-di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5.16897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-hydroxy-8E-Decene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-triy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7.0545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-diaminonon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9.1599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-dodecapenta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1.1071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2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-Dimethyl-5(E)9-undecadien-2-o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5.1741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odecanam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.2011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-oxo-5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Z-dodecatri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9.11647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-(5-aminopentyl)(hydroxy) amino-4-oxobut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9.1341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-tetradecapenta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C6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9.1385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E-Dodecatetraenedi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82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3.0968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-(6-aminohexanamido) hexa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18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5.1864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Z-hexadecenam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18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4.2486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1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O-acetyl-1-deoxy-1-(4-methoxyphenyl) pentit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5.1337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1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(2E)-5-carboxypent-2-enoyloxy-4-(trimethylazaniumyl) butanoat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8.1440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(6-oxodecanoyl)oxy-4-(trimethylazaniumyl) butanoat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0.2267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4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(9Z)-3-hydroxydodec-9-enoyloxy-4-(trimethylazaniumyl)butanoat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8.2591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(icosanoyloxy)-4-(trimethylazaniumyl) butanoat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6.4037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2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E)-N-(2-methylpropyl)octadeca-24-dienam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6.3270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9Z-octadecenoyl)-glyc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0.28464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1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hexadecanoyl-glutam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6.2909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hexadecanoyl-phenylala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4.31617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9Z-octadecenoyl)-phenylala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0.3309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0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9Z-octadecenoyl)-methio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4.3045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7D7C96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7D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N-(5Z,8Z,11Z,14Z,17Z-eicosapentaenoyl)-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6.2735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-epoxy-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-dimethyl-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-eicosadi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1.2899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Z-heptadecadiene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R-dicarboxyl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3.2685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4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-oxo-18Z-tetracos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1.33664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(5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8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4Z)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20-tetrahydroxy-12-oxoicosa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4-tetra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3.2051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1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S,6R,7E,9E,12S,14Z)-6-{[(2S)-2-amino-2-carboxyethyl]sulfanyl}-5,12-</w:t>
            </w:r>
          </w:p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xyicosa-7,9,14-trien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tty Acyl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8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8.2575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0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eicosanoyl-rac-glycer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5D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7.3471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9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Z-octadecatrienoyl)-2-hexadecanoyl-3-O-alpha-D-glucuronosyl-sn-glycer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5D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7.5307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1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9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Z-heptadecadienoyl)-glycero-3-phosphat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1.2333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1Z-hexadecenyl)-sn-glycero-3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8.2978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hexadecanoyl-sn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8.2832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-nonadecatrienoyl)-sn-glycero-3-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2.3407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5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8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1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4Z-eicosatetraenoyl)-sn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6.2837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2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glycero-3-phospho-(1-sn-glycer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7.2881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11Z-docosenoyl)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0.3599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octadecyl-glycero-3-phospho-(1-myo-inosit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7.3547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2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eicosyl-glycero-3-phospho-(1-myo-inosit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5.3849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1-hexadecyl-2-tridecanoyl-glycero-3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6.4939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1Z-hexadecenyl)-2-dodecanoyl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4.4569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1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hexadecyl-2-tridecanoyl-glycero-3-phospho-(1-sn-glycer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7.4890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hexadecyl-2-tridecanoyl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0.4842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1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O-(1Z-hexadecenyl)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sn-glycero-3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8.52424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3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8-5-ladderane-octanoyl)-2-(8-3-ladderane-octanyl)-sn-glycero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2.5266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0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1Z-octadecenyl)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sn-glycero-3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6.56143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4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6-3-ladderane-hexanoyl)-2-(8-3-ladderane-octanyl)-sn-glycero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8.5605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eicosyl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glycero-3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6.6028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5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8-5-ladderane-octanoyl)-2-(8-3-ladderane-octanyl)-sn-glycero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4.5768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6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1Z-octadecenyl)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sn-glycero-3-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8.6081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8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1Z-eicosenyl)-2-heneicosanoyl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6.6547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eicosyl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glycero-3-phosphoser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0.5981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6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2-di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sn-glycero-3-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8.5652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3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-(1Z-eicosenyl)-2-(9Z-nonadecenoyl)-glycero-3-phospho-(1-myo-inosit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91.62933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-(1Z-eicosenyl)-2-(4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7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0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3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6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,</w:t>
            </w: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19Z-docosahexaenoyl)-sn-glycero-3-phospho-(1-myo-inositol)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cerophosph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20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23.59857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S)-4-hydroxy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-trimethyl-4-(1E)-3-oxobut-1-en-1-ylcyclohex-2-en-1-o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n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736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3.1327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3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-Diapocarotene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-di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n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736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9.17466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6287D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2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-methyl-3-((2E,10E,14E,18E,22E,26E)-3,7,11,15,19,23,27,31-</w:t>
            </w:r>
          </w:p>
          <w:p w:rsidR="007D5B7D" w:rsidRPr="007D7C96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CA"/>
              </w:rPr>
            </w:pPr>
            <w:r w:rsidRPr="00462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ctamethyldotriaconta-2,10,14,18,22,26,30-heptaenyl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62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aphthalene-1,4-dio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n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736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9.5773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1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xadecasphinga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4.27443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9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anine-1-phosphochol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7.3586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2-hydroxy-eicosanoyl)-pentadecasphing-4-enine-1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1.5378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15Z-tetracosenoyl)-sphing-4-e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8.6291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2-hydroxy-eicosanoyl)-4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E-pentadecasphingadienine-1-phosphoethanolam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9.52347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(tetradecanoyl)-1-b-lactosyl-sphing-4-e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4.5916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docosanoyl-1-beta-(3-sulfo)-glucosyl-sphing-4-en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o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50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64.6253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beta-hydroxy-5alpha-1-oxo-23-seco-androstan-3-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3D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3.2224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E)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dihydroxy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-nor-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-secochola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(19)-trien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a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3D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9.2574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47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Z,7E)-(1S,3R)-24-nor-9,10-seco-5,7,10(19)-cholatriene-1,3,23-tri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3D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1.27364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9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47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Z,7E)-(3S)-26,26,26-trifluoro-27-nor-9,10-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o-5,7,10(19)-cholestatriene-3,</w:t>
            </w:r>
            <w:r w:rsidRPr="00C47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-di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1.2987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-nor-3-oxo-18-acetoxy-with-4-enol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7.2949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E)-(1R3R)-2424-difluoro-19-nor-910-seco-57-cholestadiene-132526-tetr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7.31449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4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2R)-2beta3beta1422-tetrahydroxy-6-oxo-5beta-cholest-7-en-25-yl D-glucopyranos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7.3769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6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-Oxochola-146-trien-24-oic Acid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9.24203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7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3-O-(6-O-(7Z10Z13Z-hexadecatrienoyl)-beta-D-glucopyranosyl)-cholest-5-en-3beta-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1.59451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3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4A145E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</w:pPr>
            <w:r w:rsidRPr="004A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en-CA"/>
              </w:rPr>
              <w:t>3-O-(6-O-(7Z10Z13Z-hexadecatrienoyl)-beta-D-glucopyranosyl)-campest-5-en-3beta-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5.61195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7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3alpha-(sulfooxy)-5beta-cholan-24-oylglycin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4.28428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5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olest-5-en-3beta-yl beta-D-glucopyranoside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9.41540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0</w:t>
            </w:r>
          </w:p>
        </w:tc>
      </w:tr>
      <w:tr w:rsidR="007D5B7D" w:rsidRPr="00DC2DDC" w:rsidTr="00692C34">
        <w:trPr>
          <w:trHeight w:val="300"/>
        </w:trPr>
        <w:tc>
          <w:tcPr>
            <w:tcW w:w="4962" w:type="dxa"/>
            <w:noWrap/>
            <w:hideMark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7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Z,7E)-(1S,3R)-24,24-difluoro-26,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dimethyl-9,10-seco-5,7,10(19)-</w:t>
            </w:r>
            <w:r w:rsidRPr="00A7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olestatrien-1,3,25-triol</w:t>
            </w:r>
          </w:p>
        </w:tc>
        <w:tc>
          <w:tcPr>
            <w:tcW w:w="1843" w:type="dxa"/>
          </w:tcPr>
          <w:p w:rsidR="007D5B7D" w:rsidRPr="00DC2DDC" w:rsidRDefault="007D5B7D" w:rsidP="00692C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erol Lipids</w:t>
            </w:r>
          </w:p>
        </w:tc>
        <w:tc>
          <w:tcPr>
            <w:tcW w:w="992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61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1.34742</w:t>
            </w:r>
          </w:p>
        </w:tc>
        <w:tc>
          <w:tcPr>
            <w:tcW w:w="993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+H</w:t>
            </w:r>
          </w:p>
        </w:tc>
        <w:tc>
          <w:tcPr>
            <w:tcW w:w="850" w:type="dxa"/>
            <w:noWrap/>
            <w:hideMark/>
          </w:tcPr>
          <w:p w:rsidR="007D5B7D" w:rsidRPr="00DC2DDC" w:rsidRDefault="007D5B7D" w:rsidP="00692C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DC2D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4</w:t>
            </w:r>
          </w:p>
        </w:tc>
      </w:tr>
    </w:tbl>
    <w:p w:rsidR="00B05A0D" w:rsidRDefault="00B05A0D" w:rsidP="0034010D">
      <w:pPr>
        <w:spacing w:line="240" w:lineRule="auto"/>
      </w:pPr>
    </w:p>
    <w:sectPr w:rsidR="00B05A0D" w:rsidSect="00576271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DA1" w:rsidRDefault="00166DA1" w:rsidP="00E50333">
      <w:pPr>
        <w:spacing w:after="0" w:line="240" w:lineRule="auto"/>
      </w:pPr>
      <w:r>
        <w:separator/>
      </w:r>
    </w:p>
  </w:endnote>
  <w:endnote w:type="continuationSeparator" w:id="0">
    <w:p w:rsidR="00166DA1" w:rsidRDefault="00166DA1" w:rsidP="00E50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DA1" w:rsidRDefault="00166DA1" w:rsidP="00E50333">
      <w:pPr>
        <w:spacing w:after="0" w:line="240" w:lineRule="auto"/>
      </w:pPr>
      <w:r>
        <w:separator/>
      </w:r>
    </w:p>
  </w:footnote>
  <w:footnote w:type="continuationSeparator" w:id="0">
    <w:p w:rsidR="00166DA1" w:rsidRDefault="00166DA1" w:rsidP="00E50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0662D9"/>
    <w:multiLevelType w:val="hybridMultilevel"/>
    <w:tmpl w:val="7FE6153E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92A17"/>
    <w:multiLevelType w:val="hybridMultilevel"/>
    <w:tmpl w:val="D452ECE6"/>
    <w:lvl w:ilvl="0" w:tplc="1009000D">
      <w:start w:val="1"/>
      <w:numFmt w:val="bullet"/>
      <w:lvlText w:val=""/>
      <w:lvlJc w:val="left"/>
      <w:pPr>
        <w:ind w:left="785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1B7BB4"/>
    <w:multiLevelType w:val="hybridMultilevel"/>
    <w:tmpl w:val="11A43600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A1"/>
    <w:rsid w:val="000012B2"/>
    <w:rsid w:val="000037F8"/>
    <w:rsid w:val="000069EF"/>
    <w:rsid w:val="00007822"/>
    <w:rsid w:val="00012722"/>
    <w:rsid w:val="00013008"/>
    <w:rsid w:val="00014542"/>
    <w:rsid w:val="00015EA5"/>
    <w:rsid w:val="0002743B"/>
    <w:rsid w:val="00027B22"/>
    <w:rsid w:val="00030717"/>
    <w:rsid w:val="00030FFA"/>
    <w:rsid w:val="000414EB"/>
    <w:rsid w:val="000426BF"/>
    <w:rsid w:val="00042EA7"/>
    <w:rsid w:val="0004541E"/>
    <w:rsid w:val="00052E5F"/>
    <w:rsid w:val="0005410F"/>
    <w:rsid w:val="000617B2"/>
    <w:rsid w:val="0006196D"/>
    <w:rsid w:val="00067AF3"/>
    <w:rsid w:val="0007681E"/>
    <w:rsid w:val="00081DBE"/>
    <w:rsid w:val="000901E9"/>
    <w:rsid w:val="000A156E"/>
    <w:rsid w:val="000A5FC5"/>
    <w:rsid w:val="000B6BA9"/>
    <w:rsid w:val="000D6ABB"/>
    <w:rsid w:val="000D7583"/>
    <w:rsid w:val="000E080C"/>
    <w:rsid w:val="000E2BEC"/>
    <w:rsid w:val="000E4332"/>
    <w:rsid w:val="000E5BD2"/>
    <w:rsid w:val="000F3DF3"/>
    <w:rsid w:val="0010486A"/>
    <w:rsid w:val="00107169"/>
    <w:rsid w:val="00110839"/>
    <w:rsid w:val="001110F1"/>
    <w:rsid w:val="00130463"/>
    <w:rsid w:val="00131BCE"/>
    <w:rsid w:val="0014395A"/>
    <w:rsid w:val="00156A7E"/>
    <w:rsid w:val="00160591"/>
    <w:rsid w:val="00166DA1"/>
    <w:rsid w:val="00167F94"/>
    <w:rsid w:val="00171489"/>
    <w:rsid w:val="0018205A"/>
    <w:rsid w:val="00183800"/>
    <w:rsid w:val="001A16EE"/>
    <w:rsid w:val="001A668D"/>
    <w:rsid w:val="001A75C9"/>
    <w:rsid w:val="001C3B64"/>
    <w:rsid w:val="001C601D"/>
    <w:rsid w:val="001C68FD"/>
    <w:rsid w:val="001E01D5"/>
    <w:rsid w:val="001F280C"/>
    <w:rsid w:val="001F7E13"/>
    <w:rsid w:val="002052F3"/>
    <w:rsid w:val="00210447"/>
    <w:rsid w:val="002144C1"/>
    <w:rsid w:val="00216364"/>
    <w:rsid w:val="00230811"/>
    <w:rsid w:val="00230E38"/>
    <w:rsid w:val="0023288A"/>
    <w:rsid w:val="0024213C"/>
    <w:rsid w:val="00247AC5"/>
    <w:rsid w:val="00254837"/>
    <w:rsid w:val="00255DB6"/>
    <w:rsid w:val="00256508"/>
    <w:rsid w:val="0025779C"/>
    <w:rsid w:val="002712D6"/>
    <w:rsid w:val="0027216E"/>
    <w:rsid w:val="00274DCB"/>
    <w:rsid w:val="00277413"/>
    <w:rsid w:val="00285F24"/>
    <w:rsid w:val="00286E7D"/>
    <w:rsid w:val="002919C8"/>
    <w:rsid w:val="002A1578"/>
    <w:rsid w:val="002A420E"/>
    <w:rsid w:val="002A4EB7"/>
    <w:rsid w:val="002A5F4F"/>
    <w:rsid w:val="002C1E90"/>
    <w:rsid w:val="002D586C"/>
    <w:rsid w:val="002D6ED6"/>
    <w:rsid w:val="002E6833"/>
    <w:rsid w:val="002E72FB"/>
    <w:rsid w:val="002F26A7"/>
    <w:rsid w:val="002F54E8"/>
    <w:rsid w:val="00321957"/>
    <w:rsid w:val="00326A3B"/>
    <w:rsid w:val="0034010D"/>
    <w:rsid w:val="00344229"/>
    <w:rsid w:val="0035010B"/>
    <w:rsid w:val="00354BAC"/>
    <w:rsid w:val="00354FFF"/>
    <w:rsid w:val="003639A4"/>
    <w:rsid w:val="00364357"/>
    <w:rsid w:val="00365DA9"/>
    <w:rsid w:val="003662B4"/>
    <w:rsid w:val="00366DA6"/>
    <w:rsid w:val="0037004A"/>
    <w:rsid w:val="003753F7"/>
    <w:rsid w:val="003825A7"/>
    <w:rsid w:val="00383413"/>
    <w:rsid w:val="0039008C"/>
    <w:rsid w:val="003936FD"/>
    <w:rsid w:val="003A3E2F"/>
    <w:rsid w:val="003A4E91"/>
    <w:rsid w:val="003B2862"/>
    <w:rsid w:val="003C0162"/>
    <w:rsid w:val="003C15E6"/>
    <w:rsid w:val="003C434E"/>
    <w:rsid w:val="003E6169"/>
    <w:rsid w:val="003F213E"/>
    <w:rsid w:val="003F43E4"/>
    <w:rsid w:val="003F5B07"/>
    <w:rsid w:val="004036DB"/>
    <w:rsid w:val="00403D7E"/>
    <w:rsid w:val="00404B96"/>
    <w:rsid w:val="00406D47"/>
    <w:rsid w:val="0041242F"/>
    <w:rsid w:val="004128D1"/>
    <w:rsid w:val="00412FC7"/>
    <w:rsid w:val="004177B4"/>
    <w:rsid w:val="00434798"/>
    <w:rsid w:val="004366C1"/>
    <w:rsid w:val="00440E2C"/>
    <w:rsid w:val="00442A72"/>
    <w:rsid w:val="00445731"/>
    <w:rsid w:val="004463D0"/>
    <w:rsid w:val="00456F87"/>
    <w:rsid w:val="00461E91"/>
    <w:rsid w:val="0046287D"/>
    <w:rsid w:val="004652DF"/>
    <w:rsid w:val="00476E61"/>
    <w:rsid w:val="00481496"/>
    <w:rsid w:val="00481E24"/>
    <w:rsid w:val="00482890"/>
    <w:rsid w:val="0048388C"/>
    <w:rsid w:val="00490271"/>
    <w:rsid w:val="0049792A"/>
    <w:rsid w:val="004A145E"/>
    <w:rsid w:val="004A1616"/>
    <w:rsid w:val="004A2922"/>
    <w:rsid w:val="004A4EAB"/>
    <w:rsid w:val="004A4EF8"/>
    <w:rsid w:val="004A590A"/>
    <w:rsid w:val="004B2FE3"/>
    <w:rsid w:val="004B620C"/>
    <w:rsid w:val="004D4CBA"/>
    <w:rsid w:val="004D737E"/>
    <w:rsid w:val="004F07AC"/>
    <w:rsid w:val="004F2A76"/>
    <w:rsid w:val="004F347D"/>
    <w:rsid w:val="00520951"/>
    <w:rsid w:val="005232CD"/>
    <w:rsid w:val="005309CA"/>
    <w:rsid w:val="00530CB0"/>
    <w:rsid w:val="00547922"/>
    <w:rsid w:val="00552275"/>
    <w:rsid w:val="00555799"/>
    <w:rsid w:val="00576271"/>
    <w:rsid w:val="005A5ABA"/>
    <w:rsid w:val="005B529B"/>
    <w:rsid w:val="005B7928"/>
    <w:rsid w:val="005C68E0"/>
    <w:rsid w:val="005C7C31"/>
    <w:rsid w:val="005E0E4D"/>
    <w:rsid w:val="005E4B4B"/>
    <w:rsid w:val="005E676B"/>
    <w:rsid w:val="005F409C"/>
    <w:rsid w:val="006039D0"/>
    <w:rsid w:val="006120F8"/>
    <w:rsid w:val="0061302C"/>
    <w:rsid w:val="0062377A"/>
    <w:rsid w:val="0062447B"/>
    <w:rsid w:val="00625C58"/>
    <w:rsid w:val="0063023D"/>
    <w:rsid w:val="00632E88"/>
    <w:rsid w:val="0063347F"/>
    <w:rsid w:val="0064446B"/>
    <w:rsid w:val="0065441A"/>
    <w:rsid w:val="0065628C"/>
    <w:rsid w:val="006574E3"/>
    <w:rsid w:val="0065768D"/>
    <w:rsid w:val="00663897"/>
    <w:rsid w:val="00664182"/>
    <w:rsid w:val="0068279C"/>
    <w:rsid w:val="00683EA2"/>
    <w:rsid w:val="006853DF"/>
    <w:rsid w:val="00696846"/>
    <w:rsid w:val="00696EF3"/>
    <w:rsid w:val="0069777C"/>
    <w:rsid w:val="006A437A"/>
    <w:rsid w:val="006A6111"/>
    <w:rsid w:val="006B6E00"/>
    <w:rsid w:val="006B7052"/>
    <w:rsid w:val="006C2D9C"/>
    <w:rsid w:val="006D1010"/>
    <w:rsid w:val="006D2F23"/>
    <w:rsid w:val="006E1F6C"/>
    <w:rsid w:val="006E5987"/>
    <w:rsid w:val="006F087B"/>
    <w:rsid w:val="006F44A9"/>
    <w:rsid w:val="006F6C57"/>
    <w:rsid w:val="006F7161"/>
    <w:rsid w:val="00703B9D"/>
    <w:rsid w:val="007079B9"/>
    <w:rsid w:val="007149AF"/>
    <w:rsid w:val="0071541A"/>
    <w:rsid w:val="00715D7A"/>
    <w:rsid w:val="00721ECB"/>
    <w:rsid w:val="00724346"/>
    <w:rsid w:val="0073319C"/>
    <w:rsid w:val="00735BDE"/>
    <w:rsid w:val="00737171"/>
    <w:rsid w:val="00737800"/>
    <w:rsid w:val="00741D03"/>
    <w:rsid w:val="00747C9B"/>
    <w:rsid w:val="00750AD5"/>
    <w:rsid w:val="00752848"/>
    <w:rsid w:val="00753DCD"/>
    <w:rsid w:val="007610F7"/>
    <w:rsid w:val="00763036"/>
    <w:rsid w:val="007648EC"/>
    <w:rsid w:val="00765659"/>
    <w:rsid w:val="0076697F"/>
    <w:rsid w:val="00773C53"/>
    <w:rsid w:val="00773E6E"/>
    <w:rsid w:val="0077782D"/>
    <w:rsid w:val="007808FE"/>
    <w:rsid w:val="00785983"/>
    <w:rsid w:val="007A17BA"/>
    <w:rsid w:val="007A6C56"/>
    <w:rsid w:val="007B3342"/>
    <w:rsid w:val="007B4757"/>
    <w:rsid w:val="007B7076"/>
    <w:rsid w:val="007B71A6"/>
    <w:rsid w:val="007B7654"/>
    <w:rsid w:val="007C0275"/>
    <w:rsid w:val="007C2F17"/>
    <w:rsid w:val="007C597E"/>
    <w:rsid w:val="007D5B7D"/>
    <w:rsid w:val="007D7C96"/>
    <w:rsid w:val="007E0F8D"/>
    <w:rsid w:val="007E2AB6"/>
    <w:rsid w:val="007F0AD8"/>
    <w:rsid w:val="007F66BA"/>
    <w:rsid w:val="007F6BB6"/>
    <w:rsid w:val="007F6D76"/>
    <w:rsid w:val="00806312"/>
    <w:rsid w:val="00806443"/>
    <w:rsid w:val="0081080C"/>
    <w:rsid w:val="00825CF8"/>
    <w:rsid w:val="00826AE2"/>
    <w:rsid w:val="008309AC"/>
    <w:rsid w:val="0083616D"/>
    <w:rsid w:val="008449A6"/>
    <w:rsid w:val="008465C2"/>
    <w:rsid w:val="00856B27"/>
    <w:rsid w:val="00860D8D"/>
    <w:rsid w:val="0086204D"/>
    <w:rsid w:val="00865A80"/>
    <w:rsid w:val="00865A9B"/>
    <w:rsid w:val="00875129"/>
    <w:rsid w:val="00875A1D"/>
    <w:rsid w:val="00886411"/>
    <w:rsid w:val="00892CC8"/>
    <w:rsid w:val="0089667C"/>
    <w:rsid w:val="00897CF2"/>
    <w:rsid w:val="008B47EC"/>
    <w:rsid w:val="008C29CA"/>
    <w:rsid w:val="008C3B0A"/>
    <w:rsid w:val="008C402B"/>
    <w:rsid w:val="008C5E8A"/>
    <w:rsid w:val="008D5B9E"/>
    <w:rsid w:val="008E2C0A"/>
    <w:rsid w:val="008E323C"/>
    <w:rsid w:val="008E429A"/>
    <w:rsid w:val="008F078A"/>
    <w:rsid w:val="008F4DF1"/>
    <w:rsid w:val="008F7B17"/>
    <w:rsid w:val="009033CD"/>
    <w:rsid w:val="00904D52"/>
    <w:rsid w:val="009101A1"/>
    <w:rsid w:val="0092048C"/>
    <w:rsid w:val="00923CF7"/>
    <w:rsid w:val="0093107B"/>
    <w:rsid w:val="0093187D"/>
    <w:rsid w:val="00941E2F"/>
    <w:rsid w:val="00952450"/>
    <w:rsid w:val="00953220"/>
    <w:rsid w:val="00957291"/>
    <w:rsid w:val="009575CC"/>
    <w:rsid w:val="00970153"/>
    <w:rsid w:val="00974B7C"/>
    <w:rsid w:val="0099012D"/>
    <w:rsid w:val="00991E9D"/>
    <w:rsid w:val="00993990"/>
    <w:rsid w:val="009A1AD3"/>
    <w:rsid w:val="009A4503"/>
    <w:rsid w:val="009A75DE"/>
    <w:rsid w:val="009B2170"/>
    <w:rsid w:val="009B24E3"/>
    <w:rsid w:val="009B598B"/>
    <w:rsid w:val="009C1337"/>
    <w:rsid w:val="009C4450"/>
    <w:rsid w:val="009C5C22"/>
    <w:rsid w:val="009D78CA"/>
    <w:rsid w:val="009D7C44"/>
    <w:rsid w:val="009D7FE5"/>
    <w:rsid w:val="009E56AC"/>
    <w:rsid w:val="009E7259"/>
    <w:rsid w:val="009E7BF6"/>
    <w:rsid w:val="009F29D4"/>
    <w:rsid w:val="00A03FF3"/>
    <w:rsid w:val="00A12CAB"/>
    <w:rsid w:val="00A150D6"/>
    <w:rsid w:val="00A20652"/>
    <w:rsid w:val="00A250A1"/>
    <w:rsid w:val="00A2678E"/>
    <w:rsid w:val="00A3777E"/>
    <w:rsid w:val="00A438AE"/>
    <w:rsid w:val="00A51F2A"/>
    <w:rsid w:val="00A526A7"/>
    <w:rsid w:val="00A54420"/>
    <w:rsid w:val="00A61096"/>
    <w:rsid w:val="00A643BB"/>
    <w:rsid w:val="00A70150"/>
    <w:rsid w:val="00A72C46"/>
    <w:rsid w:val="00A744C2"/>
    <w:rsid w:val="00A752A3"/>
    <w:rsid w:val="00A7745F"/>
    <w:rsid w:val="00A903ED"/>
    <w:rsid w:val="00A91CF4"/>
    <w:rsid w:val="00A94CCE"/>
    <w:rsid w:val="00AB296B"/>
    <w:rsid w:val="00AC29E7"/>
    <w:rsid w:val="00AC619E"/>
    <w:rsid w:val="00AE14AE"/>
    <w:rsid w:val="00AE3F78"/>
    <w:rsid w:val="00AF381C"/>
    <w:rsid w:val="00B05A0D"/>
    <w:rsid w:val="00B1188C"/>
    <w:rsid w:val="00B12194"/>
    <w:rsid w:val="00B14218"/>
    <w:rsid w:val="00B25A65"/>
    <w:rsid w:val="00B316CC"/>
    <w:rsid w:val="00B32F35"/>
    <w:rsid w:val="00B346A7"/>
    <w:rsid w:val="00B37A82"/>
    <w:rsid w:val="00B405F6"/>
    <w:rsid w:val="00B42FFC"/>
    <w:rsid w:val="00B55B00"/>
    <w:rsid w:val="00B5725B"/>
    <w:rsid w:val="00B61238"/>
    <w:rsid w:val="00B63A84"/>
    <w:rsid w:val="00B744BC"/>
    <w:rsid w:val="00B75376"/>
    <w:rsid w:val="00B80528"/>
    <w:rsid w:val="00BA1F7D"/>
    <w:rsid w:val="00BA4DA5"/>
    <w:rsid w:val="00BA52CF"/>
    <w:rsid w:val="00BB23D7"/>
    <w:rsid w:val="00BB7E8D"/>
    <w:rsid w:val="00BC2097"/>
    <w:rsid w:val="00BC34B3"/>
    <w:rsid w:val="00BC4421"/>
    <w:rsid w:val="00BC708B"/>
    <w:rsid w:val="00BD410B"/>
    <w:rsid w:val="00BF4D59"/>
    <w:rsid w:val="00BF6ABF"/>
    <w:rsid w:val="00BF7FCA"/>
    <w:rsid w:val="00C02A10"/>
    <w:rsid w:val="00C04EB4"/>
    <w:rsid w:val="00C07355"/>
    <w:rsid w:val="00C07819"/>
    <w:rsid w:val="00C07F19"/>
    <w:rsid w:val="00C13998"/>
    <w:rsid w:val="00C242C3"/>
    <w:rsid w:val="00C30A00"/>
    <w:rsid w:val="00C313A6"/>
    <w:rsid w:val="00C342CD"/>
    <w:rsid w:val="00C3649E"/>
    <w:rsid w:val="00C43A79"/>
    <w:rsid w:val="00C45E59"/>
    <w:rsid w:val="00C473C9"/>
    <w:rsid w:val="00C61EB1"/>
    <w:rsid w:val="00C75E2D"/>
    <w:rsid w:val="00C86F30"/>
    <w:rsid w:val="00C93F3B"/>
    <w:rsid w:val="00C96802"/>
    <w:rsid w:val="00C97AB5"/>
    <w:rsid w:val="00CA009D"/>
    <w:rsid w:val="00CA199C"/>
    <w:rsid w:val="00CA2858"/>
    <w:rsid w:val="00CA57C1"/>
    <w:rsid w:val="00CA7253"/>
    <w:rsid w:val="00CC0A41"/>
    <w:rsid w:val="00CC54D5"/>
    <w:rsid w:val="00CC793B"/>
    <w:rsid w:val="00CD517A"/>
    <w:rsid w:val="00CE1F4D"/>
    <w:rsid w:val="00CE3607"/>
    <w:rsid w:val="00CE4366"/>
    <w:rsid w:val="00CE5BD0"/>
    <w:rsid w:val="00CE6A26"/>
    <w:rsid w:val="00CF2E61"/>
    <w:rsid w:val="00CF2EE8"/>
    <w:rsid w:val="00CF5B65"/>
    <w:rsid w:val="00D0254E"/>
    <w:rsid w:val="00D06C2D"/>
    <w:rsid w:val="00D20D29"/>
    <w:rsid w:val="00D27860"/>
    <w:rsid w:val="00D43650"/>
    <w:rsid w:val="00D456AE"/>
    <w:rsid w:val="00D45914"/>
    <w:rsid w:val="00D53701"/>
    <w:rsid w:val="00D57B0B"/>
    <w:rsid w:val="00D57B47"/>
    <w:rsid w:val="00D62707"/>
    <w:rsid w:val="00D63C82"/>
    <w:rsid w:val="00D64236"/>
    <w:rsid w:val="00D73375"/>
    <w:rsid w:val="00D76516"/>
    <w:rsid w:val="00D867AB"/>
    <w:rsid w:val="00D86991"/>
    <w:rsid w:val="00D87990"/>
    <w:rsid w:val="00D93A39"/>
    <w:rsid w:val="00D9790A"/>
    <w:rsid w:val="00DA1F32"/>
    <w:rsid w:val="00DB06C1"/>
    <w:rsid w:val="00DB0920"/>
    <w:rsid w:val="00DB5781"/>
    <w:rsid w:val="00DB728B"/>
    <w:rsid w:val="00DC2DDC"/>
    <w:rsid w:val="00DD4738"/>
    <w:rsid w:val="00DF1140"/>
    <w:rsid w:val="00E061B3"/>
    <w:rsid w:val="00E078E9"/>
    <w:rsid w:val="00E146D6"/>
    <w:rsid w:val="00E1739C"/>
    <w:rsid w:val="00E207E4"/>
    <w:rsid w:val="00E209DD"/>
    <w:rsid w:val="00E20CA9"/>
    <w:rsid w:val="00E22176"/>
    <w:rsid w:val="00E47555"/>
    <w:rsid w:val="00E50333"/>
    <w:rsid w:val="00E73217"/>
    <w:rsid w:val="00E75B15"/>
    <w:rsid w:val="00E75BDA"/>
    <w:rsid w:val="00E83653"/>
    <w:rsid w:val="00E94A5C"/>
    <w:rsid w:val="00E97418"/>
    <w:rsid w:val="00EA5C3C"/>
    <w:rsid w:val="00EA70FB"/>
    <w:rsid w:val="00EB593F"/>
    <w:rsid w:val="00EB680B"/>
    <w:rsid w:val="00EC0512"/>
    <w:rsid w:val="00EC708B"/>
    <w:rsid w:val="00EF3A4D"/>
    <w:rsid w:val="00EF40F4"/>
    <w:rsid w:val="00EF4AC5"/>
    <w:rsid w:val="00F01C55"/>
    <w:rsid w:val="00F04BDB"/>
    <w:rsid w:val="00F17094"/>
    <w:rsid w:val="00F2272F"/>
    <w:rsid w:val="00F252A5"/>
    <w:rsid w:val="00F3070A"/>
    <w:rsid w:val="00F345E1"/>
    <w:rsid w:val="00F34A24"/>
    <w:rsid w:val="00F3617D"/>
    <w:rsid w:val="00F44962"/>
    <w:rsid w:val="00F572C6"/>
    <w:rsid w:val="00F57E0B"/>
    <w:rsid w:val="00F6114B"/>
    <w:rsid w:val="00F87AEF"/>
    <w:rsid w:val="00F91E89"/>
    <w:rsid w:val="00FB7D86"/>
    <w:rsid w:val="00FC7669"/>
    <w:rsid w:val="00FD4948"/>
    <w:rsid w:val="00FD5070"/>
    <w:rsid w:val="00FD749E"/>
    <w:rsid w:val="00FD7CF6"/>
    <w:rsid w:val="00FF116B"/>
    <w:rsid w:val="00FF6FDA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DA4EF0-71C5-4D73-B171-EA5674E9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2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Standardowy"/>
    <w:next w:val="Tabela-Siatka"/>
    <w:uiPriority w:val="39"/>
    <w:rsid w:val="00A2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jasna">
    <w:name w:val="Grid Table Light"/>
    <w:basedOn w:val="Standardowy"/>
    <w:uiPriority w:val="40"/>
    <w:rsid w:val="004838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kapitzlist">
    <w:name w:val="List Paragraph"/>
    <w:basedOn w:val="Normalny"/>
    <w:uiPriority w:val="34"/>
    <w:qFormat/>
    <w:rsid w:val="00BC708B"/>
    <w:pPr>
      <w:ind w:left="720"/>
      <w:contextualSpacing/>
    </w:pPr>
  </w:style>
  <w:style w:type="table" w:customStyle="1" w:styleId="TableGridLight1">
    <w:name w:val="Table Grid Light1"/>
    <w:basedOn w:val="Standardowy"/>
    <w:next w:val="Siatkatabelijasna"/>
    <w:uiPriority w:val="40"/>
    <w:rsid w:val="00E503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agwek">
    <w:name w:val="header"/>
    <w:basedOn w:val="Normalny"/>
    <w:link w:val="NagwekZnak"/>
    <w:uiPriority w:val="99"/>
    <w:unhideWhenUsed/>
    <w:rsid w:val="00E50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50333"/>
  </w:style>
  <w:style w:type="paragraph" w:styleId="Stopka">
    <w:name w:val="footer"/>
    <w:basedOn w:val="Normalny"/>
    <w:link w:val="StopkaZnak"/>
    <w:uiPriority w:val="99"/>
    <w:unhideWhenUsed/>
    <w:rsid w:val="00E50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50333"/>
  </w:style>
  <w:style w:type="paragraph" w:styleId="Tekstdymka">
    <w:name w:val="Balloon Text"/>
    <w:basedOn w:val="Normalny"/>
    <w:link w:val="TekstdymkaZnak"/>
    <w:uiPriority w:val="99"/>
    <w:semiHidden/>
    <w:unhideWhenUsed/>
    <w:rsid w:val="00BC3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C34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862A3-51C9-4877-8714-3E90AE870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345</Words>
  <Characters>7672</Characters>
  <Application>Microsoft Office Word</Application>
  <DocSecurity>0</DocSecurity>
  <Lines>63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C</dc:creator>
  <cp:keywords/>
  <dc:description/>
  <cp:lastModifiedBy>Aneczka</cp:lastModifiedBy>
  <cp:revision>16</cp:revision>
  <cp:lastPrinted>2017-05-25T13:49:00Z</cp:lastPrinted>
  <dcterms:created xsi:type="dcterms:W3CDTF">2018-04-03T10:28:00Z</dcterms:created>
  <dcterms:modified xsi:type="dcterms:W3CDTF">2018-04-04T15:33:00Z</dcterms:modified>
</cp:coreProperties>
</file>